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DB221" w14:textId="77A71EB8" w:rsidR="00982973" w:rsidRPr="00982973" w:rsidRDefault="007C2657" w:rsidP="00982973">
      <w:pPr>
        <w:widowControl/>
        <w:shd w:val="clear" w:color="auto" w:fill="FFFFFF"/>
        <w:spacing w:before="300" w:after="150"/>
        <w:jc w:val="left"/>
        <w:outlineLvl w:val="1"/>
        <w:rPr>
          <w:rFonts w:cs="Times New Roman"/>
          <w:color w:val="333333"/>
          <w:kern w:val="0"/>
          <w:sz w:val="13"/>
          <w:szCs w:val="13"/>
        </w:rPr>
      </w:pPr>
      <w:r w:rsidRPr="007C2657">
        <w:rPr>
          <w:rFonts w:cs="Times New Roman"/>
          <w:b/>
          <w:bCs/>
          <w:color w:val="333333"/>
          <w:kern w:val="0"/>
          <w:sz w:val="13"/>
          <w:szCs w:val="13"/>
        </w:rPr>
        <w:t>Table S1</w:t>
      </w:r>
      <w:r>
        <w:rPr>
          <w:rFonts w:cs="Times New Roman"/>
          <w:b/>
          <w:bCs/>
          <w:color w:val="333333"/>
          <w:kern w:val="0"/>
          <w:sz w:val="13"/>
          <w:szCs w:val="13"/>
        </w:rPr>
        <w:t xml:space="preserve"> </w:t>
      </w:r>
      <w:r w:rsidR="002302C3" w:rsidRPr="002302C3">
        <w:rPr>
          <w:rFonts w:cs="Times New Roman"/>
          <w:color w:val="333333"/>
          <w:kern w:val="0"/>
          <w:sz w:val="13"/>
          <w:szCs w:val="13"/>
        </w:rPr>
        <w:t xml:space="preserve">Univariate analysis for </w:t>
      </w:r>
      <w:r w:rsidR="007C199E">
        <w:rPr>
          <w:rFonts w:cs="Times New Roman"/>
          <w:color w:val="333333"/>
          <w:kern w:val="0"/>
          <w:sz w:val="13"/>
          <w:szCs w:val="13"/>
        </w:rPr>
        <w:t xml:space="preserve">serum </w:t>
      </w:r>
      <w:r w:rsidR="002302C3" w:rsidRPr="002302C3">
        <w:rPr>
          <w:rFonts w:cs="Times New Roman"/>
          <w:color w:val="333333"/>
          <w:kern w:val="0"/>
          <w:sz w:val="13"/>
          <w:szCs w:val="13"/>
        </w:rPr>
        <w:t>α-klotho level (pg/ml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512"/>
        <w:gridCol w:w="1678"/>
        <w:gridCol w:w="1417"/>
        <w:gridCol w:w="425"/>
      </w:tblGrid>
      <w:tr w:rsidR="00982973" w:rsidRPr="00197D96" w14:paraId="5F16BA99" w14:textId="494013DD" w:rsidTr="008675A3">
        <w:trPr>
          <w:trHeight w:hRule="exact" w:val="41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FCB730" w14:textId="314D348D" w:rsidR="00982973" w:rsidRPr="00982973" w:rsidRDefault="00982973" w:rsidP="00875F88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5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14:paraId="148B760C" w14:textId="44452D3F" w:rsidR="00982973" w:rsidRPr="00B56B2D" w:rsidRDefault="00982973" w:rsidP="00875F88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N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1ACE6E" w14:textId="131B75DE" w:rsidR="00C41153" w:rsidRPr="00C41153" w:rsidRDefault="007C199E" w:rsidP="00C41153">
            <w:pPr>
              <w:widowControl/>
              <w:pBdr>
                <w:bottom w:val="single" w:sz="8" w:space="1" w:color="auto"/>
              </w:pBdr>
              <w:spacing w:line="160" w:lineRule="exact"/>
              <w:jc w:val="center"/>
              <w:rPr>
                <w:rFonts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/>
                <w:b/>
                <w:bCs/>
                <w:kern w:val="0"/>
                <w:sz w:val="13"/>
                <w:szCs w:val="13"/>
              </w:rPr>
              <w:t xml:space="preserve">Serum </w:t>
            </w:r>
            <w:r w:rsidR="00C41153" w:rsidRPr="00C41153">
              <w:rPr>
                <w:rFonts w:cs="Times New Roman"/>
                <w:b/>
                <w:bCs/>
                <w:kern w:val="0"/>
                <w:sz w:val="13"/>
                <w:szCs w:val="13"/>
              </w:rPr>
              <w:t>α-klotho level</w:t>
            </w:r>
          </w:p>
          <w:p w14:paraId="220C7C03" w14:textId="7C6DF09A" w:rsidR="00982973" w:rsidRPr="00982973" w:rsidRDefault="00C41153" w:rsidP="00C41153">
            <w:pPr>
              <w:widowControl/>
              <w:spacing w:line="160" w:lineRule="exact"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C41153">
              <w:rPr>
                <w:rFonts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  <w:r w:rsidR="00982973" w:rsidRPr="00C41153">
              <w:rPr>
                <w:rFonts w:cs="Times New Roman"/>
                <w:b/>
                <w:bCs/>
                <w:kern w:val="0"/>
                <w:sz w:val="13"/>
                <w:szCs w:val="13"/>
              </w:rPr>
              <w:t>Mean (95%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FE552E" w14:textId="31B84B11" w:rsidR="00982973" w:rsidRPr="00982973" w:rsidRDefault="00B17602" w:rsidP="00875F88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255211">
              <w:rPr>
                <w:rFonts w:eastAsia="等线" w:cs="Times New Roman"/>
                <w:b/>
                <w:bCs/>
                <w:sz w:val="13"/>
                <w:szCs w:val="13"/>
              </w:rPr>
              <w:t>β (95% CI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14:paraId="3A46E99D" w14:textId="35818A12" w:rsidR="00982973" w:rsidRPr="00B56B2D" w:rsidRDefault="00982973" w:rsidP="00875F88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b/>
                <w:bCs/>
                <w:i/>
                <w:iCs/>
                <w:color w:val="333333"/>
                <w:kern w:val="0"/>
                <w:sz w:val="13"/>
                <w:szCs w:val="13"/>
              </w:rPr>
              <w:t>P</w:t>
            </w:r>
          </w:p>
        </w:tc>
      </w:tr>
      <w:tr w:rsidR="00982973" w:rsidRPr="00197D96" w14:paraId="24EE0018" w14:textId="4D7D0E31" w:rsidTr="008675A3">
        <w:trPr>
          <w:trHeight w:hRule="exact" w:val="26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16736" w14:textId="667BF3AD" w:rsidR="00982973" w:rsidRPr="004760AD" w:rsidRDefault="00197D96" w:rsidP="00982973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4760A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Age</w:t>
            </w:r>
          </w:p>
        </w:tc>
        <w:tc>
          <w:tcPr>
            <w:tcW w:w="512" w:type="dxa"/>
            <w:tcBorders>
              <w:top w:val="single" w:sz="8" w:space="0" w:color="auto"/>
            </w:tcBorders>
            <w:shd w:val="clear" w:color="auto" w:fill="FFFFFF"/>
          </w:tcPr>
          <w:p w14:paraId="36FCF705" w14:textId="4F73F245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155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</w:p>
        </w:tc>
        <w:tc>
          <w:tcPr>
            <w:tcW w:w="1678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13E1B" w14:textId="6957B026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3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3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7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4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89A8E" w14:textId="5D4668B4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2.2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2.8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5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FFFFFF"/>
          </w:tcPr>
          <w:p w14:paraId="519645B1" w14:textId="18FE5500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197D96" w:rsidRPr="00197D96" w14:paraId="3E89F87C" w14:textId="0CFC739E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66FA2" w14:textId="67FAC8B4" w:rsidR="00197D96" w:rsidRPr="00982973" w:rsidRDefault="00D26B56" w:rsidP="00197D96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Sex</w:t>
            </w:r>
          </w:p>
        </w:tc>
        <w:tc>
          <w:tcPr>
            <w:tcW w:w="512" w:type="dxa"/>
            <w:shd w:val="clear" w:color="auto" w:fill="FFFFFF"/>
          </w:tcPr>
          <w:p w14:paraId="2A9A9028" w14:textId="7777777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58EAB" w14:textId="219D4CDD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EF06A" w14:textId="77777777" w:rsidR="00197D96" w:rsidRPr="00982973" w:rsidRDefault="00197D96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4BEC1F7B" w14:textId="77777777" w:rsidR="00197D96" w:rsidRPr="00B56B2D" w:rsidRDefault="00197D96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197D96" w:rsidRPr="00197D96" w14:paraId="6E6E5C22" w14:textId="3C809C8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E8F0D" w14:textId="08092D17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Female</w:t>
            </w:r>
          </w:p>
        </w:tc>
        <w:tc>
          <w:tcPr>
            <w:tcW w:w="512" w:type="dxa"/>
            <w:shd w:val="clear" w:color="auto" w:fill="FFFFFF"/>
          </w:tcPr>
          <w:p w14:paraId="37DA8DCB" w14:textId="348F6E56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89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2D60B" w14:textId="427FC46E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8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5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7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.9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A222F" w14:textId="77777777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2D01E7FF" w14:textId="7777777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197D96" w:rsidRPr="00197D96" w14:paraId="7EEDEBCB" w14:textId="3D2DEC44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1763F" w14:textId="7F0696C3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Male</w:t>
            </w:r>
          </w:p>
        </w:tc>
        <w:tc>
          <w:tcPr>
            <w:tcW w:w="512" w:type="dxa"/>
            <w:shd w:val="clear" w:color="auto" w:fill="FFFFFF"/>
          </w:tcPr>
          <w:p w14:paraId="4ED38644" w14:textId="39C1B7DC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66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B205F5" w14:textId="5AD05EC2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5.3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13.0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7.6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B753F" w14:textId="4EB6871C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5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7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49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2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6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5CDC33F" w14:textId="700F9200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197D96" w:rsidRPr="00197D96" w14:paraId="382A4393" w14:textId="61C819DB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BB8F8" w14:textId="3D5E0537" w:rsidR="00197D96" w:rsidRPr="00982973" w:rsidRDefault="00197D96" w:rsidP="00197D96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R</w:t>
            </w:r>
            <w:r w:rsidR="00B25AD2" w:rsidRPr="00B25AD2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ace/ethnicity</w:t>
            </w:r>
          </w:p>
        </w:tc>
        <w:tc>
          <w:tcPr>
            <w:tcW w:w="512" w:type="dxa"/>
            <w:shd w:val="clear" w:color="auto" w:fill="FFFFFF"/>
          </w:tcPr>
          <w:p w14:paraId="6699B72F" w14:textId="7777777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3BD11" w14:textId="23D2BC97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8E6C8" w14:textId="77777777" w:rsidR="00197D96" w:rsidRPr="00982973" w:rsidRDefault="00197D96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5494DBD2" w14:textId="77777777" w:rsidR="00197D96" w:rsidRPr="00B56B2D" w:rsidRDefault="00197D96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197D96" w:rsidRPr="00197D96" w14:paraId="409B7319" w14:textId="6DC1EB64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F2BBA" w14:textId="79CEBBC3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Mexican American</w:t>
            </w:r>
          </w:p>
        </w:tc>
        <w:tc>
          <w:tcPr>
            <w:tcW w:w="512" w:type="dxa"/>
            <w:shd w:val="clear" w:color="auto" w:fill="FFFFFF"/>
          </w:tcPr>
          <w:p w14:paraId="7A215943" w14:textId="16E788B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76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D69CA" w14:textId="44DEF34F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2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6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3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7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0067D1" w14:textId="77777777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43704EF1" w14:textId="7777777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197D96" w:rsidRPr="00197D96" w14:paraId="4072CD12" w14:textId="469157E1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B6C70" w14:textId="06775CF5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Other Hispanic</w:t>
            </w:r>
          </w:p>
        </w:tc>
        <w:tc>
          <w:tcPr>
            <w:tcW w:w="512" w:type="dxa"/>
            <w:shd w:val="clear" w:color="auto" w:fill="FFFFFF"/>
          </w:tcPr>
          <w:p w14:paraId="4602FEB6" w14:textId="683C8F6F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247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BBCCF" w14:textId="77094DB5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73.5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8.4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98.6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72CE9" w14:textId="72ACD05C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0.8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8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5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50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50E534E5" w14:textId="20610243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169</w:t>
            </w:r>
          </w:p>
        </w:tc>
      </w:tr>
      <w:tr w:rsidR="00197D96" w:rsidRPr="00197D96" w14:paraId="33CEFE21" w14:textId="042B0D16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21112" w14:textId="26E83013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n-Hispanic White</w:t>
            </w:r>
          </w:p>
        </w:tc>
        <w:tc>
          <w:tcPr>
            <w:tcW w:w="512" w:type="dxa"/>
            <w:shd w:val="clear" w:color="auto" w:fill="FFFFFF"/>
          </w:tcPr>
          <w:p w14:paraId="1D43F96B" w14:textId="428E2268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24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597BD" w14:textId="7855FD5C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3.7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2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6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5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AE9FA" w14:textId="5C882B24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18.9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39.9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.9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02A1BAF2" w14:textId="6EEBDE11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8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</w:p>
        </w:tc>
      </w:tr>
      <w:tr w:rsidR="00197D96" w:rsidRPr="00197D96" w14:paraId="7FC0ED5D" w14:textId="118D8100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7F774" w14:textId="0A54983A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512" w:type="dxa"/>
            <w:shd w:val="clear" w:color="auto" w:fill="FFFFFF"/>
          </w:tcPr>
          <w:p w14:paraId="2D1841CB" w14:textId="17A48166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282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CF137" w14:textId="56378160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07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5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82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32.5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E76D0" w14:textId="4DF8F31B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4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24.4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85.3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7C9AA17C" w14:textId="4A51BA6E" w:rsidR="00197D96" w:rsidRPr="00B56B2D" w:rsidRDefault="007C630A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197D96" w:rsidRPr="00197D96" w14:paraId="3082B4C2" w14:textId="533203A3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F06E4" w14:textId="18960AB2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Others</w:t>
            </w:r>
          </w:p>
        </w:tc>
        <w:tc>
          <w:tcPr>
            <w:tcW w:w="512" w:type="dxa"/>
            <w:shd w:val="clear" w:color="auto" w:fill="FFFFFF"/>
          </w:tcPr>
          <w:p w14:paraId="31F6CAA3" w14:textId="289D41C6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020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82748" w14:textId="091E1B8B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6.3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6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71.5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7AF72" w14:textId="386A3A89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6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34.1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2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3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40C26C24" w14:textId="3C69F9DC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653</w:t>
            </w:r>
          </w:p>
        </w:tc>
      </w:tr>
      <w:tr w:rsidR="00197D96" w:rsidRPr="00197D96" w14:paraId="34AC23AC" w14:textId="7DBB7871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D3232" w14:textId="25813FBA" w:rsidR="00197D96" w:rsidRPr="00982973" w:rsidRDefault="00197D96" w:rsidP="00197D96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BMI</w:t>
            </w:r>
          </w:p>
        </w:tc>
        <w:tc>
          <w:tcPr>
            <w:tcW w:w="512" w:type="dxa"/>
            <w:shd w:val="clear" w:color="auto" w:fill="FFFFFF"/>
          </w:tcPr>
          <w:p w14:paraId="1FE87F5A" w14:textId="7777777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B7917" w14:textId="63C88D7A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1216D" w14:textId="77777777" w:rsidR="00197D96" w:rsidRPr="00982973" w:rsidRDefault="00197D96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1C087F50" w14:textId="77777777" w:rsidR="00197D96" w:rsidRPr="00B56B2D" w:rsidRDefault="00197D96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197D96" w:rsidRPr="00197D96" w14:paraId="254337F7" w14:textId="0D08E812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1457D" w14:textId="1D6BC677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rmal weight</w:t>
            </w:r>
          </w:p>
        </w:tc>
        <w:tc>
          <w:tcPr>
            <w:tcW w:w="512" w:type="dxa"/>
            <w:shd w:val="clear" w:color="auto" w:fill="FFFFFF"/>
          </w:tcPr>
          <w:p w14:paraId="4E022E41" w14:textId="5BCC858C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696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3BB9B" w14:textId="67A543E1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7.9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9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5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86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6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0F210" w14:textId="77777777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29BBC35F" w14:textId="77777777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197D96" w:rsidRPr="00197D96" w14:paraId="344C3084" w14:textId="2342DC45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6C4A4" w14:textId="76F8B294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Overweight</w:t>
            </w:r>
          </w:p>
        </w:tc>
        <w:tc>
          <w:tcPr>
            <w:tcW w:w="512" w:type="dxa"/>
            <w:shd w:val="clear" w:color="auto" w:fill="FFFFFF"/>
          </w:tcPr>
          <w:p w14:paraId="7CCA9164" w14:textId="50349BA4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4001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28D1C" w14:textId="78D05233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6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 (820.5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2.4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C5A98" w14:textId="13D9E7BA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1.5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54.0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.9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570904DA" w14:textId="06256B79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0</w:t>
            </w:r>
            <w:r w:rsidR="007C630A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</w:p>
        </w:tc>
      </w:tr>
      <w:tr w:rsidR="00197D96" w:rsidRPr="00197D96" w14:paraId="69CB51E9" w14:textId="100C0B7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E13BD" w14:textId="1F80E5D2" w:rsidR="00197D96" w:rsidRPr="00982973" w:rsidRDefault="00197D96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Obese</w:t>
            </w:r>
          </w:p>
        </w:tc>
        <w:tc>
          <w:tcPr>
            <w:tcW w:w="512" w:type="dxa"/>
            <w:shd w:val="clear" w:color="auto" w:fill="FFFFFF"/>
          </w:tcPr>
          <w:p w14:paraId="5408C9ED" w14:textId="513056A3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486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8270E" w14:textId="30966AFE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5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7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4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7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F256B" w14:textId="22824435" w:rsidR="00197D96" w:rsidRPr="00982973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2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2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51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12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6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3920C021" w14:textId="468B207D" w:rsidR="00197D96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0</w:t>
            </w:r>
            <w:r w:rsidR="007C630A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</w:p>
        </w:tc>
      </w:tr>
      <w:tr w:rsidR="008C299B" w:rsidRPr="00197D96" w14:paraId="10ADAF6E" w14:textId="38777B0B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241E5" w14:textId="48F6D7BF" w:rsidR="008C299B" w:rsidRPr="00982973" w:rsidRDefault="008C299B" w:rsidP="008C299B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Marital status</w:t>
            </w:r>
          </w:p>
        </w:tc>
        <w:tc>
          <w:tcPr>
            <w:tcW w:w="512" w:type="dxa"/>
            <w:shd w:val="clear" w:color="auto" w:fill="FFFFFF"/>
          </w:tcPr>
          <w:p w14:paraId="19E3C275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6B766" w14:textId="70377080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68949" w14:textId="77777777" w:rsidR="008C299B" w:rsidRPr="00982973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5AB832A8" w14:textId="77777777" w:rsidR="008C299B" w:rsidRPr="00B56B2D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646E7EAE" w14:textId="677C32D1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FD6D0" w14:textId="7094D332" w:rsidR="008C299B" w:rsidRPr="00982973" w:rsidRDefault="008C299B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Married/living with partner</w:t>
            </w:r>
          </w:p>
        </w:tc>
        <w:tc>
          <w:tcPr>
            <w:tcW w:w="512" w:type="dxa"/>
            <w:shd w:val="clear" w:color="auto" w:fill="FFFFFF"/>
          </w:tcPr>
          <w:p w14:paraId="2BC91B2A" w14:textId="4A7E522B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7474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0F12F" w14:textId="60E66D92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9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7.7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1.2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16939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22B66953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6E4FF17D" w14:textId="4AF3501F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EC448" w14:textId="2AA2B546" w:rsidR="008C299B" w:rsidRPr="00982973" w:rsidRDefault="008C299B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Living alone</w:t>
            </w:r>
          </w:p>
        </w:tc>
        <w:tc>
          <w:tcPr>
            <w:tcW w:w="512" w:type="dxa"/>
            <w:shd w:val="clear" w:color="auto" w:fill="FFFFFF"/>
          </w:tcPr>
          <w:p w14:paraId="463301F2" w14:textId="07F0D0C2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408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CEDA7" w14:textId="2257F0ED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4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9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81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8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5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5DDEF" w14:textId="421E5349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4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 (-0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7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30.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1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73558D3A" w14:textId="335B78E8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6</w:t>
            </w:r>
            <w:r w:rsidR="008675A3">
              <w:rPr>
                <w:rFonts w:cs="Times New Roman"/>
                <w:color w:val="333333"/>
                <w:kern w:val="0"/>
                <w:sz w:val="13"/>
                <w:szCs w:val="13"/>
              </w:rPr>
              <w:t>7</w:t>
            </w:r>
          </w:p>
        </w:tc>
      </w:tr>
      <w:tr w:rsidR="008C299B" w:rsidRPr="00197D96" w14:paraId="42F1A6AD" w14:textId="3417CD5A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F0362F" w14:textId="69FD99BF" w:rsidR="008C299B" w:rsidRPr="00982973" w:rsidRDefault="00EE7243" w:rsidP="00875F88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E7243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PIR</w:t>
            </w:r>
          </w:p>
        </w:tc>
        <w:tc>
          <w:tcPr>
            <w:tcW w:w="512" w:type="dxa"/>
            <w:shd w:val="clear" w:color="auto" w:fill="FFFFFF"/>
          </w:tcPr>
          <w:p w14:paraId="4AC79368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B6099" w14:textId="2DDE78A8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597E9" w14:textId="77777777" w:rsidR="008C299B" w:rsidRPr="00982973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102DC319" w14:textId="77777777" w:rsidR="008C299B" w:rsidRPr="00B56B2D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48932A5B" w14:textId="46A261E9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41D4E" w14:textId="228E758A" w:rsidR="008C299B" w:rsidRPr="00982973" w:rsidRDefault="00EE7243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E7243">
              <w:rPr>
                <w:rFonts w:cs="Times New Roman"/>
                <w:color w:val="333333"/>
                <w:kern w:val="0"/>
                <w:sz w:val="13"/>
                <w:szCs w:val="13"/>
              </w:rPr>
              <w:t>&lt;1.30</w:t>
            </w:r>
          </w:p>
        </w:tc>
        <w:tc>
          <w:tcPr>
            <w:tcW w:w="512" w:type="dxa"/>
            <w:shd w:val="clear" w:color="auto" w:fill="FFFFFF"/>
          </w:tcPr>
          <w:p w14:paraId="6826A3B1" w14:textId="11FA72D4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345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506BE" w14:textId="7E698D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6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6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2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4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0.8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04C7C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5E92FA97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7F82DDFF" w14:textId="47A44F9E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CC1D2" w14:textId="54FC8F82" w:rsidR="008C299B" w:rsidRPr="00982973" w:rsidRDefault="00EE7243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E7243">
              <w:rPr>
                <w:rFonts w:cs="Times New Roman"/>
                <w:color w:val="333333"/>
                <w:kern w:val="0"/>
                <w:sz w:val="13"/>
                <w:szCs w:val="13"/>
              </w:rPr>
              <w:t>1.30−2.99</w:t>
            </w:r>
          </w:p>
        </w:tc>
        <w:tc>
          <w:tcPr>
            <w:tcW w:w="512" w:type="dxa"/>
            <w:shd w:val="clear" w:color="auto" w:fill="FFFFFF"/>
          </w:tcPr>
          <w:p w14:paraId="3B78044D" w14:textId="24981A8D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3511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46A2E" w14:textId="77D564E3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0.4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4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35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6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4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A5F33" w14:textId="69BB5DFB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6.2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24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6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12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1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058F354C" w14:textId="3F29BF66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508</w:t>
            </w:r>
          </w:p>
        </w:tc>
      </w:tr>
      <w:tr w:rsidR="008C299B" w:rsidRPr="00197D96" w14:paraId="3E94FC0E" w14:textId="61FC505E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B81DC" w14:textId="76A6DD1D" w:rsidR="008C299B" w:rsidRPr="00982973" w:rsidRDefault="00EE7243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E7243">
              <w:rPr>
                <w:rFonts w:cs="Times New Roman"/>
                <w:color w:val="333333"/>
                <w:kern w:val="0"/>
                <w:sz w:val="13"/>
                <w:szCs w:val="13"/>
              </w:rPr>
              <w:t>≥3.00</w:t>
            </w:r>
          </w:p>
        </w:tc>
        <w:tc>
          <w:tcPr>
            <w:tcW w:w="512" w:type="dxa"/>
            <w:shd w:val="clear" w:color="auto" w:fill="FFFFFF"/>
          </w:tcPr>
          <w:p w14:paraId="58DAE464" w14:textId="2AC3D7B6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45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1C970" w14:textId="54DD7FBD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4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5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1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47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7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6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99279" w14:textId="2514798C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2.1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19.3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15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)</w:t>
            </w:r>
          </w:p>
        </w:tc>
        <w:tc>
          <w:tcPr>
            <w:tcW w:w="425" w:type="dxa"/>
            <w:shd w:val="clear" w:color="auto" w:fill="FFFFFF"/>
          </w:tcPr>
          <w:p w14:paraId="27A402FD" w14:textId="79F3507E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81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</w:p>
        </w:tc>
      </w:tr>
      <w:tr w:rsidR="008C299B" w:rsidRPr="00197D96" w14:paraId="0F28A026" w14:textId="5A13596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68597" w14:textId="5EAB2395" w:rsidR="008C299B" w:rsidRPr="00982973" w:rsidRDefault="008C299B" w:rsidP="008C299B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Education level</w:t>
            </w:r>
          </w:p>
        </w:tc>
        <w:tc>
          <w:tcPr>
            <w:tcW w:w="512" w:type="dxa"/>
            <w:shd w:val="clear" w:color="auto" w:fill="FFFFFF"/>
          </w:tcPr>
          <w:p w14:paraId="10A37F9B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FF042" w14:textId="6078AD76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0FE4D" w14:textId="77777777" w:rsidR="008C299B" w:rsidRPr="00982973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3359DF25" w14:textId="77777777" w:rsidR="008C299B" w:rsidRPr="00B56B2D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27CD1AFD" w14:textId="19D26BA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492EB" w14:textId="26BAB989" w:rsidR="008C299B" w:rsidRPr="00982973" w:rsidRDefault="008C299B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Less than high school</w:t>
            </w:r>
          </w:p>
        </w:tc>
        <w:tc>
          <w:tcPr>
            <w:tcW w:w="512" w:type="dxa"/>
            <w:shd w:val="clear" w:color="auto" w:fill="FFFFFF"/>
          </w:tcPr>
          <w:p w14:paraId="5408EF5C" w14:textId="113A6420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306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5154A" w14:textId="261C3B78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4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5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5.97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3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1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EA281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3878BE02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425282E4" w14:textId="0B1E327D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11396" w14:textId="32E686D9" w:rsidR="008C299B" w:rsidRPr="00982973" w:rsidRDefault="008C299B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High school or GED</w:t>
            </w:r>
          </w:p>
        </w:tc>
        <w:tc>
          <w:tcPr>
            <w:tcW w:w="512" w:type="dxa"/>
            <w:shd w:val="clear" w:color="auto" w:fill="FFFFFF"/>
          </w:tcPr>
          <w:p w14:paraId="4FD692B2" w14:textId="74E32AC1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584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91366" w14:textId="3D1701BE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2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6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0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7.9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7.3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9E27B" w14:textId="6E3D2B1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21.9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45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1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1.3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0839E22" w14:textId="04CC67F9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68</w:t>
            </w:r>
          </w:p>
        </w:tc>
      </w:tr>
      <w:tr w:rsidR="008C299B" w:rsidRPr="00197D96" w14:paraId="41B82786" w14:textId="74564515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4488E" w14:textId="56AB895D" w:rsidR="008C299B" w:rsidRPr="00982973" w:rsidRDefault="008C299B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Above high school</w:t>
            </w:r>
          </w:p>
        </w:tc>
        <w:tc>
          <w:tcPr>
            <w:tcW w:w="512" w:type="dxa"/>
            <w:shd w:val="clear" w:color="auto" w:fill="FFFFFF"/>
          </w:tcPr>
          <w:p w14:paraId="5F90E04A" w14:textId="4483075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90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066B8" w14:textId="52AA0A6D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1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2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7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5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0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199DA" w14:textId="0322E1B8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6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6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14.4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27.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7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CA52274" w14:textId="0A811CBD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53</w:t>
            </w:r>
            <w:r w:rsidR="000444FD">
              <w:rPr>
                <w:rFonts w:cs="Times New Roman"/>
                <w:color w:val="333333"/>
                <w:kern w:val="0"/>
                <w:sz w:val="13"/>
                <w:szCs w:val="13"/>
              </w:rPr>
              <w:t>9</w:t>
            </w:r>
          </w:p>
        </w:tc>
      </w:tr>
      <w:tr w:rsidR="00982973" w:rsidRPr="00197D96" w14:paraId="241EEDBF" w14:textId="56277E4D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105BD" w14:textId="21401644" w:rsidR="00982973" w:rsidRPr="00982973" w:rsidRDefault="008C299B" w:rsidP="00982973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Alcohol consumption</w:t>
            </w:r>
          </w:p>
        </w:tc>
        <w:tc>
          <w:tcPr>
            <w:tcW w:w="512" w:type="dxa"/>
            <w:shd w:val="clear" w:color="auto" w:fill="FFFFFF"/>
          </w:tcPr>
          <w:p w14:paraId="219178BD" w14:textId="77777777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5F720" w14:textId="53F96481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6942B" w14:textId="77777777" w:rsidR="00982973" w:rsidRPr="00982973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442538B9" w14:textId="77777777" w:rsidR="00982973" w:rsidRPr="00B56B2D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982973" w:rsidRPr="00197D96" w14:paraId="2FEDD3FD" w14:textId="62FDE87F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36DBC" w14:textId="7303A93D" w:rsidR="00982973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ever drinker</w:t>
            </w:r>
          </w:p>
        </w:tc>
        <w:tc>
          <w:tcPr>
            <w:tcW w:w="512" w:type="dxa"/>
            <w:shd w:val="clear" w:color="auto" w:fill="FFFFFF"/>
          </w:tcPr>
          <w:p w14:paraId="5C4A0CBE" w14:textId="4A0ABB66" w:rsidR="00982973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63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5ABBA" w14:textId="7823E3FF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84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3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6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80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0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9BDA9" w14:textId="77777777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41CD416E" w14:textId="77777777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982973" w:rsidRPr="00197D96" w14:paraId="31591C9D" w14:textId="7A53E503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A5159" w14:textId="12F25FAB" w:rsidR="00982973" w:rsidRPr="00982973" w:rsidRDefault="008C299B" w:rsidP="00982973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Former drinker</w:t>
            </w:r>
          </w:p>
        </w:tc>
        <w:tc>
          <w:tcPr>
            <w:tcW w:w="512" w:type="dxa"/>
            <w:shd w:val="clear" w:color="auto" w:fill="FFFFFF"/>
          </w:tcPr>
          <w:p w14:paraId="32A68B93" w14:textId="5D744DF6" w:rsidR="00982973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50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FA544" w14:textId="49607E97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8.2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3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4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2.9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3E4B1" w14:textId="10E65953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6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0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62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2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9.9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7F858BF0" w14:textId="6A9383F3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0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9</w:t>
            </w:r>
          </w:p>
        </w:tc>
      </w:tr>
      <w:tr w:rsidR="00982973" w:rsidRPr="00197D96" w14:paraId="235A323A" w14:textId="41566D19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B835C" w14:textId="77C2C8AC" w:rsidR="00982973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Light drinker</w:t>
            </w:r>
          </w:p>
        </w:tc>
        <w:tc>
          <w:tcPr>
            <w:tcW w:w="512" w:type="dxa"/>
            <w:shd w:val="clear" w:color="auto" w:fill="FFFFFF"/>
          </w:tcPr>
          <w:p w14:paraId="12F73749" w14:textId="2FD24124" w:rsidR="00982973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405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B2F79" w14:textId="2661561F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4.3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0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7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7.8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B900A3" w14:textId="2143254C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29.9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53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5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6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4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BA43C1D" w14:textId="534BCE41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1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5</w:t>
            </w:r>
          </w:p>
        </w:tc>
      </w:tr>
      <w:tr w:rsidR="00982973" w:rsidRPr="00197D96" w14:paraId="55B5128C" w14:textId="56A2EAD1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599B6" w14:textId="189948B9" w:rsidR="00982973" w:rsidRPr="00982973" w:rsidRDefault="008C299B" w:rsidP="00982973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Moderate drinker</w:t>
            </w:r>
          </w:p>
        </w:tc>
        <w:tc>
          <w:tcPr>
            <w:tcW w:w="512" w:type="dxa"/>
            <w:shd w:val="clear" w:color="auto" w:fill="FFFFFF"/>
          </w:tcPr>
          <w:p w14:paraId="65267484" w14:textId="05C58B3C" w:rsidR="00982973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595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6AF43" w14:textId="62F60E59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6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7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07.8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5.7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E7681" w14:textId="6BC9E0D3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57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5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8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6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32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6)</w:t>
            </w:r>
          </w:p>
        </w:tc>
        <w:tc>
          <w:tcPr>
            <w:tcW w:w="425" w:type="dxa"/>
            <w:shd w:val="clear" w:color="auto" w:fill="FFFFFF"/>
          </w:tcPr>
          <w:p w14:paraId="43173C4D" w14:textId="6A8C0A2E" w:rsidR="00982973" w:rsidRPr="00B56B2D" w:rsidRDefault="007C630A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982973" w:rsidRPr="00197D96" w14:paraId="46C1B86F" w14:textId="6D7130C9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55CFA" w14:textId="65123696" w:rsidR="00982973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Heavy drinker</w:t>
            </w:r>
          </w:p>
        </w:tc>
        <w:tc>
          <w:tcPr>
            <w:tcW w:w="512" w:type="dxa"/>
            <w:shd w:val="clear" w:color="auto" w:fill="FFFFFF"/>
          </w:tcPr>
          <w:p w14:paraId="299584D9" w14:textId="12E4D0C3" w:rsidR="00982973" w:rsidRPr="00B56B2D" w:rsidRDefault="00197D96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767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CADAC" w14:textId="6428DBA9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03.1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784.8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1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4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F8AEE" w14:textId="683D62F1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81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109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3, -53.</w:t>
            </w:r>
            <w:r w:rsidR="008B3829">
              <w:rPr>
                <w:rFonts w:cs="Times New Roman"/>
                <w:color w:val="333333"/>
                <w:kern w:val="0"/>
                <w:sz w:val="13"/>
                <w:szCs w:val="13"/>
              </w:rPr>
              <w:t>1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A696E8E" w14:textId="196F78AE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8C299B" w:rsidRPr="00197D96" w14:paraId="3A81A5DC" w14:textId="29C307D7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D4A5A" w14:textId="24814F6A" w:rsidR="008C299B" w:rsidRPr="00982973" w:rsidRDefault="008C299B" w:rsidP="008C299B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512" w:type="dxa"/>
            <w:shd w:val="clear" w:color="auto" w:fill="FFFFFF"/>
          </w:tcPr>
          <w:p w14:paraId="3BA7DF92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A11DF" w14:textId="6816542B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C742C" w14:textId="77777777" w:rsidR="008C299B" w:rsidRPr="00982973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3A109D2C" w14:textId="77777777" w:rsidR="008C299B" w:rsidRPr="00B56B2D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7DBB8DEC" w14:textId="2A6A6133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4B5A7" w14:textId="34388401" w:rsidR="008C299B" w:rsidRPr="00982973" w:rsidRDefault="008C299B" w:rsidP="00875F88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ever</w:t>
            </w:r>
            <w:r w:rsidR="007C199E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7C199E" w:rsidRPr="007C199E">
              <w:rPr>
                <w:rFonts w:cs="Times New Roman"/>
                <w:color w:val="333333"/>
                <w:kern w:val="0"/>
                <w:sz w:val="13"/>
                <w:szCs w:val="13"/>
              </w:rPr>
              <w:t>smoker</w:t>
            </w:r>
          </w:p>
        </w:tc>
        <w:tc>
          <w:tcPr>
            <w:tcW w:w="512" w:type="dxa"/>
            <w:shd w:val="clear" w:color="auto" w:fill="FFFFFF"/>
          </w:tcPr>
          <w:p w14:paraId="44ED7D04" w14:textId="4C4ACBD5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83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97B26" w14:textId="3473BF88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2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3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9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0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75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6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60C1D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4E1FAE8E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10F71EDD" w14:textId="30784CF0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08B53" w14:textId="12900157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Former</w:t>
            </w:r>
            <w:r w:rsidR="007C199E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7C199E" w:rsidRPr="007C199E">
              <w:rPr>
                <w:rFonts w:cs="Times New Roman"/>
                <w:color w:val="333333"/>
                <w:kern w:val="0"/>
                <w:sz w:val="13"/>
                <w:szCs w:val="13"/>
              </w:rPr>
              <w:t>smoker</w:t>
            </w:r>
          </w:p>
        </w:tc>
        <w:tc>
          <w:tcPr>
            <w:tcW w:w="512" w:type="dxa"/>
            <w:shd w:val="clear" w:color="auto" w:fill="FFFFFF"/>
          </w:tcPr>
          <w:p w14:paraId="23A2085F" w14:textId="10C86AFA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3451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DBAE9" w14:textId="41CF750D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7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7 (813.4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1.9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82243" w14:textId="732F5EF0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4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7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49.9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19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4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122C5461" w14:textId="64756940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8C299B" w:rsidRPr="00197D96" w14:paraId="4E55CBF5" w14:textId="49ADC1C3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7B270" w14:textId="6BE8BF66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Current</w:t>
            </w:r>
            <w:r w:rsidR="007C199E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7C199E" w:rsidRPr="007C199E">
              <w:rPr>
                <w:rFonts w:cs="Times New Roman"/>
                <w:color w:val="333333"/>
                <w:kern w:val="0"/>
                <w:sz w:val="13"/>
                <w:szCs w:val="13"/>
              </w:rPr>
              <w:t>smoker</w:t>
            </w:r>
          </w:p>
        </w:tc>
        <w:tc>
          <w:tcPr>
            <w:tcW w:w="512" w:type="dxa"/>
            <w:shd w:val="clear" w:color="auto" w:fill="FFFFFF"/>
          </w:tcPr>
          <w:p w14:paraId="06818BFB" w14:textId="4C7721DB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276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56EB1" w14:textId="4F0C5363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18.9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01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38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6.4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46DD1" w14:textId="048D2A3A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43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4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62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7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24.</w:t>
            </w:r>
            <w:r w:rsidR="00CA1024">
              <w:rPr>
                <w:rFonts w:cs="Times New Roman"/>
                <w:color w:val="333333"/>
                <w:kern w:val="0"/>
                <w:sz w:val="13"/>
                <w:szCs w:val="13"/>
              </w:rPr>
              <w:t>1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9EF3C58" w14:textId="0753A561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26288C" w:rsidRPr="00197D96" w14:paraId="55C32BED" w14:textId="77777777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70AC36" w14:textId="6FD62835" w:rsidR="0026288C" w:rsidRPr="004760AD" w:rsidRDefault="0026288C" w:rsidP="002628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4760AD">
              <w:rPr>
                <w:rFonts w:cs="Times New Roman" w:hint="eastAsia"/>
                <w:b/>
                <w:bCs/>
                <w:color w:val="333333"/>
                <w:kern w:val="0"/>
                <w:sz w:val="13"/>
                <w:szCs w:val="13"/>
              </w:rPr>
              <w:t>G</w:t>
            </w:r>
            <w:r w:rsidRPr="004760A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GT</w:t>
            </w:r>
          </w:p>
        </w:tc>
        <w:tc>
          <w:tcPr>
            <w:tcW w:w="512" w:type="dxa"/>
            <w:shd w:val="clear" w:color="auto" w:fill="FFFFFF"/>
          </w:tcPr>
          <w:p w14:paraId="638B661D" w14:textId="2797034D" w:rsidR="0026288C" w:rsidRPr="00982973" w:rsidRDefault="0026288C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color w:val="333333"/>
                <w:kern w:val="0"/>
                <w:sz w:val="13"/>
                <w:szCs w:val="13"/>
              </w:rPr>
              <w:t>1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155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D93FD9" w14:textId="2FD0DBCF" w:rsidR="0026288C" w:rsidRPr="00982973" w:rsidRDefault="0026288C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43.8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33.37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54.2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735574" w14:textId="69350DD6" w:rsidR="0026288C" w:rsidRPr="00982973" w:rsidRDefault="0026288C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.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2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0.0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0.0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25A21317" w14:textId="3854DDA6" w:rsidR="0026288C" w:rsidRPr="00982973" w:rsidRDefault="0026288C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color w:val="333333"/>
                <w:kern w:val="0"/>
                <w:sz w:val="13"/>
                <w:szCs w:val="13"/>
              </w:rPr>
              <w:t>0</w:t>
            </w: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.169</w:t>
            </w:r>
          </w:p>
        </w:tc>
      </w:tr>
      <w:tr w:rsidR="008C299B" w:rsidRPr="00197D96" w14:paraId="6D559222" w14:textId="59EAC207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E5876" w14:textId="1EFB9C1E" w:rsidR="008C299B" w:rsidRPr="00982973" w:rsidRDefault="008C299B" w:rsidP="008C299B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bookmarkStart w:id="0" w:name="_Hlk116162179"/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Diabetes</w:t>
            </w:r>
            <w:bookmarkEnd w:id="0"/>
          </w:p>
        </w:tc>
        <w:tc>
          <w:tcPr>
            <w:tcW w:w="512" w:type="dxa"/>
            <w:shd w:val="clear" w:color="auto" w:fill="FFFFFF"/>
          </w:tcPr>
          <w:p w14:paraId="69AACC2B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147445" w14:textId="32E3D68E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D46E4" w14:textId="77777777" w:rsidR="008C299B" w:rsidRPr="00982973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1E225A04" w14:textId="77777777" w:rsidR="008C299B" w:rsidRPr="00B56B2D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488DCA60" w14:textId="26E40C45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4258E" w14:textId="3A7154D1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512" w:type="dxa"/>
            <w:shd w:val="clear" w:color="auto" w:fill="FFFFFF"/>
          </w:tcPr>
          <w:p w14:paraId="1294248F" w14:textId="409FE8C1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8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16E2A" w14:textId="7CF9795B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3.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3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2.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22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4.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5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BEFDE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15B76B1E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1A88B123" w14:textId="38950C4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99D98" w14:textId="433D7C60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512" w:type="dxa"/>
            <w:shd w:val="clear" w:color="auto" w:fill="FFFFFF"/>
          </w:tcPr>
          <w:p w14:paraId="59615BDA" w14:textId="6D64CF75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970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F8617" w14:textId="434093F0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5.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7 (828.9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2.4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81133" w14:textId="5C64DD69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.2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14.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7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19.3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4904EA57" w14:textId="1BB930EF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79</w:t>
            </w:r>
            <w:r w:rsidR="00FB5BB8">
              <w:rPr>
                <w:rFonts w:cs="Times New Roman"/>
                <w:color w:val="333333"/>
                <w:kern w:val="0"/>
                <w:sz w:val="13"/>
                <w:szCs w:val="13"/>
              </w:rPr>
              <w:t>4</w:t>
            </w:r>
          </w:p>
        </w:tc>
      </w:tr>
      <w:tr w:rsidR="008C299B" w:rsidRPr="00197D96" w14:paraId="2FFBCFEE" w14:textId="5C9EF0AF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05CDE" w14:textId="7363DC82" w:rsidR="008C299B" w:rsidRPr="00982973" w:rsidRDefault="008C299B" w:rsidP="008C299B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bookmarkStart w:id="1" w:name="_Hlk116162188"/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Hypertension</w:t>
            </w:r>
            <w:bookmarkEnd w:id="1"/>
          </w:p>
        </w:tc>
        <w:tc>
          <w:tcPr>
            <w:tcW w:w="512" w:type="dxa"/>
            <w:shd w:val="clear" w:color="auto" w:fill="FFFFFF"/>
          </w:tcPr>
          <w:p w14:paraId="32D78232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75942" w14:textId="070DADF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8240D" w14:textId="77777777" w:rsidR="008C299B" w:rsidRPr="00982973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588444B0" w14:textId="77777777" w:rsidR="008C299B" w:rsidRPr="00B56B2D" w:rsidRDefault="008C299B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3ED5D058" w14:textId="654BE8FB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4A2B1" w14:textId="16133BCC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512" w:type="dxa"/>
            <w:shd w:val="clear" w:color="auto" w:fill="FFFFFF"/>
          </w:tcPr>
          <w:p w14:paraId="79A78DEE" w14:textId="4A84722D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5265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25A36" w14:textId="0DD1F67B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3.8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2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27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5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3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B9167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2C35C53E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026D37DF" w14:textId="25DCB01F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69517" w14:textId="74347F7A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512" w:type="dxa"/>
            <w:shd w:val="clear" w:color="auto" w:fill="FFFFFF"/>
          </w:tcPr>
          <w:p w14:paraId="1EF90B0B" w14:textId="080AF1B8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629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25405" w14:textId="5D5EA79A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3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3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20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57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6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0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E144A" w14:textId="440FA97A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20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5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32.8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8.1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6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1E5D4B83" w14:textId="7B80B7BF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00</w:t>
            </w:r>
            <w:r w:rsidR="007C630A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</w:p>
        </w:tc>
      </w:tr>
      <w:tr w:rsidR="00982973" w:rsidRPr="00197D96" w14:paraId="71289686" w14:textId="7C26A78B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52973" w14:textId="77777777" w:rsidR="00982973" w:rsidRPr="00982973" w:rsidRDefault="00982973" w:rsidP="00982973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KD</w:t>
            </w:r>
          </w:p>
        </w:tc>
        <w:tc>
          <w:tcPr>
            <w:tcW w:w="512" w:type="dxa"/>
            <w:shd w:val="clear" w:color="auto" w:fill="FFFFFF"/>
          </w:tcPr>
          <w:p w14:paraId="75B23A6D" w14:textId="77777777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3E689" w14:textId="53296270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00ABB" w14:textId="77777777" w:rsidR="00982973" w:rsidRPr="00982973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71F68038" w14:textId="77777777" w:rsidR="00982973" w:rsidRPr="00B56B2D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14AC5E74" w14:textId="18A1E6F2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396C7" w14:textId="5073A342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512" w:type="dxa"/>
            <w:shd w:val="clear" w:color="auto" w:fill="FFFFFF"/>
          </w:tcPr>
          <w:p w14:paraId="117B2916" w14:textId="2BAFDF5F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20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C3320" w14:textId="496D2F2A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1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8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40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37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63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3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21C82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16259C78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54AB5651" w14:textId="3BF0772B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03699" w14:textId="78AA7296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512" w:type="dxa"/>
            <w:shd w:val="clear" w:color="auto" w:fill="FFFFFF"/>
          </w:tcPr>
          <w:p w14:paraId="0C874F5E" w14:textId="2BF5472D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2358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B623D" w14:textId="63A4C053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02.6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786.7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18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4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48767" w14:textId="2CBC6B5A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49.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2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6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6.9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31.6</w:t>
            </w:r>
            <w:r w:rsidR="00A22748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131882B7" w14:textId="14161D3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982973" w:rsidRPr="00197D96" w14:paraId="0047F155" w14:textId="2E5B7502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B4621" w14:textId="77777777" w:rsidR="00982973" w:rsidRPr="00982973" w:rsidRDefault="00982973" w:rsidP="00982973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VD</w:t>
            </w:r>
          </w:p>
        </w:tc>
        <w:tc>
          <w:tcPr>
            <w:tcW w:w="512" w:type="dxa"/>
            <w:shd w:val="clear" w:color="auto" w:fill="FFFFFF"/>
          </w:tcPr>
          <w:p w14:paraId="18884BD8" w14:textId="77777777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E3E9F" w14:textId="3DFC7103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54369" w14:textId="77777777" w:rsidR="00982973" w:rsidRPr="00982973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05A48EFE" w14:textId="77777777" w:rsidR="00982973" w:rsidRPr="00B56B2D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0B7EDF02" w14:textId="150E61C5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209B7" w14:textId="30F5715D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lastRenderedPageBreak/>
              <w:t>No</w:t>
            </w:r>
          </w:p>
        </w:tc>
        <w:tc>
          <w:tcPr>
            <w:tcW w:w="512" w:type="dxa"/>
            <w:shd w:val="clear" w:color="auto" w:fill="FFFFFF"/>
          </w:tcPr>
          <w:p w14:paraId="06241B4D" w14:textId="0C90DD81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996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BA864" w14:textId="1079157D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8.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14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7.3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8.9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7F6AB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63C97E95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07E1FD80" w14:textId="440A06ED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DFDF6" w14:textId="5FF87F65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512" w:type="dxa"/>
            <w:shd w:val="clear" w:color="auto" w:fill="FFFFFF"/>
          </w:tcPr>
          <w:p w14:paraId="2A7652A2" w14:textId="60882769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595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47C9D" w14:textId="4AAB5B36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09.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 (789.6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8.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59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D805B" w14:textId="5BFB0CCF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9.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0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58.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2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19.8</w:t>
            </w:r>
            <w:r w:rsidR="00730431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4FB8820C" w14:textId="4A202259" w:rsidR="008C299B" w:rsidRPr="00B56B2D" w:rsidRDefault="007C630A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982973" w:rsidRPr="00197D96" w14:paraId="515B0B6C" w14:textId="7461D8ED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6D432" w14:textId="77777777" w:rsidR="00982973" w:rsidRPr="00982973" w:rsidRDefault="00982973" w:rsidP="00982973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OPD</w:t>
            </w:r>
          </w:p>
        </w:tc>
        <w:tc>
          <w:tcPr>
            <w:tcW w:w="512" w:type="dxa"/>
            <w:shd w:val="clear" w:color="auto" w:fill="FFFFFF"/>
          </w:tcPr>
          <w:p w14:paraId="579E1373" w14:textId="77777777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73A95" w14:textId="184CDBEF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F5DB6" w14:textId="77777777" w:rsidR="00982973" w:rsidRPr="00982973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68CC02BE" w14:textId="77777777" w:rsidR="00982973" w:rsidRPr="00B56B2D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196A0F75" w14:textId="75921C9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21530" w14:textId="7AD55A85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512" w:type="dxa"/>
            <w:shd w:val="clear" w:color="auto" w:fill="FFFFFF"/>
          </w:tcPr>
          <w:p w14:paraId="1931611D" w14:textId="1A9FAE3F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068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2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39BF2" w14:textId="329A0010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5.1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4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29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5.9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24DA8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015FF0CD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3BDFE982" w14:textId="58A5AC6E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DFC4C9" w14:textId="72E29156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512" w:type="dxa"/>
            <w:shd w:val="clear" w:color="auto" w:fill="FFFFFF"/>
          </w:tcPr>
          <w:p w14:paraId="1787BA4D" w14:textId="71F110E0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76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8D1F38" w14:textId="3296AA26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28.1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02.2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98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39D22" w14:textId="7F72705B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17.0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43.7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9.6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shd w:val="clear" w:color="auto" w:fill="FFFFFF"/>
          </w:tcPr>
          <w:p w14:paraId="66D4EE7F" w14:textId="077FAC12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0.21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5</w:t>
            </w:r>
          </w:p>
        </w:tc>
      </w:tr>
      <w:tr w:rsidR="00982973" w:rsidRPr="00197D96" w14:paraId="1A9A8D9F" w14:textId="11CE7114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DF6FF" w14:textId="6DE0A72E" w:rsidR="00982973" w:rsidRPr="00982973" w:rsidRDefault="008C299B" w:rsidP="00982973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ancer</w:t>
            </w:r>
          </w:p>
        </w:tc>
        <w:tc>
          <w:tcPr>
            <w:tcW w:w="512" w:type="dxa"/>
            <w:shd w:val="clear" w:color="auto" w:fill="FFFFFF"/>
          </w:tcPr>
          <w:p w14:paraId="031BFB14" w14:textId="77777777" w:rsidR="00982973" w:rsidRPr="00B56B2D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95526" w14:textId="4D02E51A" w:rsidR="00982973" w:rsidRPr="00982973" w:rsidRDefault="00982973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47BB4" w14:textId="77777777" w:rsidR="00982973" w:rsidRPr="00982973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FFFFFF"/>
          </w:tcPr>
          <w:p w14:paraId="37D4D82B" w14:textId="77777777" w:rsidR="00982973" w:rsidRPr="00B56B2D" w:rsidRDefault="00982973" w:rsidP="002302C3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8C299B" w:rsidRPr="00197D96" w14:paraId="5F3E3DF4" w14:textId="7B75C388" w:rsidTr="008675A3">
        <w:trPr>
          <w:trHeight w:hRule="exact" w:val="261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7CF73" w14:textId="50B575D5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512" w:type="dxa"/>
            <w:shd w:val="clear" w:color="auto" w:fill="FFFFFF"/>
          </w:tcPr>
          <w:p w14:paraId="223CAB73" w14:textId="7A5C9ABF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01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59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E3B95" w14:textId="093E1C0A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48.6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0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838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14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59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05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07D93" w14:textId="7777777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425" w:type="dxa"/>
            <w:shd w:val="clear" w:color="auto" w:fill="FFFFFF"/>
          </w:tcPr>
          <w:p w14:paraId="6FDB3768" w14:textId="77777777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8C299B" w:rsidRPr="00197D96" w14:paraId="69C6C4AB" w14:textId="47E98C7D" w:rsidTr="008675A3">
        <w:trPr>
          <w:trHeight w:hRule="exact" w:val="26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B9367" w14:textId="42818C38" w:rsidR="008C299B" w:rsidRPr="00982973" w:rsidRDefault="008C299B" w:rsidP="008C299B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B56B2D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512" w:type="dxa"/>
            <w:tcBorders>
              <w:bottom w:val="single" w:sz="12" w:space="0" w:color="auto"/>
            </w:tcBorders>
            <w:shd w:val="clear" w:color="auto" w:fill="FFFFFF"/>
          </w:tcPr>
          <w:p w14:paraId="2B5C76BB" w14:textId="29F3D7B2" w:rsidR="008C299B" w:rsidRPr="00B56B2D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1399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2C77D" w14:textId="52020037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14.1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795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75</w:t>
            </w:r>
            <w:r w:rsidR="000B0CF8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832.5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BBDA2" w14:textId="739E791F" w:rsidR="008C299B" w:rsidRPr="00982973" w:rsidRDefault="008C299B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-34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4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(-51.0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1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, -1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7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.</w:t>
            </w:r>
            <w:r w:rsidR="00124309">
              <w:rPr>
                <w:rFonts w:cs="Times New Roman"/>
                <w:color w:val="333333"/>
                <w:kern w:val="0"/>
                <w:sz w:val="13"/>
                <w:szCs w:val="13"/>
              </w:rPr>
              <w:t>93</w:t>
            </w: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/>
          </w:tcPr>
          <w:p w14:paraId="65BF6D0D" w14:textId="0E384B44" w:rsidR="008C299B" w:rsidRPr="00B56B2D" w:rsidRDefault="007C630A" w:rsidP="002302C3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982973">
              <w:rPr>
                <w:rFonts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</w:tbl>
    <w:p w14:paraId="0B77A1AE" w14:textId="5C402AE5" w:rsidR="007C199E" w:rsidRDefault="007C199E" w:rsidP="007C199E">
      <w:pPr>
        <w:rPr>
          <w:rFonts w:eastAsia="等线" w:cs="Times New Roman"/>
          <w:sz w:val="13"/>
          <w:szCs w:val="13"/>
        </w:rPr>
      </w:pPr>
      <w:r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Note. </w:t>
      </w:r>
      <w:r w:rsidR="00982973" w:rsidRPr="00197D96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Mean (95%CI): survey-weighted mean (95% CI) </w:t>
      </w:r>
      <w:r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f</w:t>
      </w:r>
      <w:r w:rsidR="00982973" w:rsidRPr="00197D96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or </w:t>
      </w:r>
      <w:r w:rsidRPr="007C199E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Serum α-klotho level</w:t>
      </w:r>
      <w:r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. </w:t>
      </w:r>
    </w:p>
    <w:p w14:paraId="36C81D73" w14:textId="3E112DB7" w:rsidR="00B17602" w:rsidRPr="007C2657" w:rsidRDefault="00B17602" w:rsidP="00982973">
      <w:pPr>
        <w:rPr>
          <w:rFonts w:eastAsia="等线" w:cs="Times New Roman"/>
          <w:sz w:val="13"/>
          <w:szCs w:val="13"/>
        </w:rPr>
      </w:pPr>
      <w:r w:rsidRPr="006362A5">
        <w:rPr>
          <w:rFonts w:cs="Times New Roman"/>
          <w:b/>
          <w:bCs/>
          <w:color w:val="333333"/>
          <w:kern w:val="0"/>
          <w:sz w:val="13"/>
          <w:szCs w:val="13"/>
          <w:shd w:val="clear" w:color="auto" w:fill="FFFFFF"/>
        </w:rPr>
        <w:t xml:space="preserve">Abbreviations: </w:t>
      </w:r>
      <w:r w:rsidRPr="006362A5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BMI, body mass index; </w:t>
      </w:r>
      <w:r w:rsidRPr="002A4A9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PIR,</w:t>
      </w:r>
      <w:bookmarkStart w:id="2" w:name="_Hlk125820209"/>
      <w:r w:rsidRPr="006362A5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 </w:t>
      </w:r>
      <w:r w:rsidRPr="002A4A9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Ratio of family income to poverty</w:t>
      </w:r>
      <w:bookmarkEnd w:id="2"/>
      <w:r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;</w:t>
      </w:r>
      <w:r w:rsidRPr="006362A5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 </w:t>
      </w:r>
      <w:r w:rsidR="004760AD" w:rsidRPr="004760A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GGT</w:t>
      </w:r>
      <w:r w:rsidR="004760A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, </w:t>
      </w:r>
      <w:r w:rsidR="004760AD" w:rsidRPr="004760A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Gamma-glutamyl transferase</w:t>
      </w:r>
      <w:r w:rsidR="004760A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;</w:t>
      </w:r>
      <w:r w:rsidR="004760AD" w:rsidRPr="004760AD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 </w:t>
      </w:r>
      <w:r w:rsidRPr="006362A5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CKD, chronic kidney disease; CVD, cardiovascular disease; COPD, chronic obstructive pulmonary disease</w:t>
      </w:r>
      <w:r w:rsidR="007C2657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;</w:t>
      </w:r>
      <w:r w:rsidR="007C2657" w:rsidRPr="007C2657">
        <w:rPr>
          <w:rFonts w:eastAsia="等线" w:cs="Times New Roman"/>
          <w:sz w:val="13"/>
          <w:szCs w:val="13"/>
        </w:rPr>
        <w:t xml:space="preserve"> </w:t>
      </w:r>
      <w:r w:rsidR="007C2657" w:rsidRPr="00F24EB8">
        <w:rPr>
          <w:rFonts w:eastAsia="等线" w:cs="Times New Roman"/>
          <w:sz w:val="13"/>
          <w:szCs w:val="13"/>
        </w:rPr>
        <w:t>95%CI: 95% Confidence interval</w:t>
      </w:r>
      <w:r w:rsidRPr="006362A5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.</w:t>
      </w:r>
    </w:p>
    <w:sectPr w:rsidR="00B17602" w:rsidRPr="007C2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2NzW0NLUwsjAwM7dQ0lEKTi0uzszPAymwqAUAEekhWCwAAAA="/>
  </w:docVars>
  <w:rsids>
    <w:rsidRoot w:val="00423115"/>
    <w:rsid w:val="000444FD"/>
    <w:rsid w:val="000A0D93"/>
    <w:rsid w:val="000A46B1"/>
    <w:rsid w:val="000B0CF8"/>
    <w:rsid w:val="00124309"/>
    <w:rsid w:val="001559F8"/>
    <w:rsid w:val="00197D96"/>
    <w:rsid w:val="001F5C48"/>
    <w:rsid w:val="002061E1"/>
    <w:rsid w:val="002302C3"/>
    <w:rsid w:val="0026288C"/>
    <w:rsid w:val="00387806"/>
    <w:rsid w:val="0039693E"/>
    <w:rsid w:val="004064AA"/>
    <w:rsid w:val="00423115"/>
    <w:rsid w:val="004760AD"/>
    <w:rsid w:val="004F090E"/>
    <w:rsid w:val="00535B19"/>
    <w:rsid w:val="005D4CD3"/>
    <w:rsid w:val="00730431"/>
    <w:rsid w:val="007C199E"/>
    <w:rsid w:val="007C2657"/>
    <w:rsid w:val="007C630A"/>
    <w:rsid w:val="0085758B"/>
    <w:rsid w:val="008675A3"/>
    <w:rsid w:val="00875F88"/>
    <w:rsid w:val="008B3829"/>
    <w:rsid w:val="008C299B"/>
    <w:rsid w:val="00982973"/>
    <w:rsid w:val="00A22748"/>
    <w:rsid w:val="00A4559B"/>
    <w:rsid w:val="00A63AE8"/>
    <w:rsid w:val="00B17602"/>
    <w:rsid w:val="00B25AD2"/>
    <w:rsid w:val="00B56B2D"/>
    <w:rsid w:val="00BD322E"/>
    <w:rsid w:val="00C41153"/>
    <w:rsid w:val="00CA1024"/>
    <w:rsid w:val="00CB1DD9"/>
    <w:rsid w:val="00D26B56"/>
    <w:rsid w:val="00EE7243"/>
    <w:rsid w:val="00FB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90E4"/>
  <w15:chartTrackingRefBased/>
  <w15:docId w15:val="{2415CCCA-1092-419C-A0D3-7044B7DA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5D4CD3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0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5D4CD3"/>
    <w:rPr>
      <w:rFonts w:ascii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5D4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7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35</cp:revision>
  <dcterms:created xsi:type="dcterms:W3CDTF">2022-10-21T12:28:00Z</dcterms:created>
  <dcterms:modified xsi:type="dcterms:W3CDTF">2023-09-16T09:52:00Z</dcterms:modified>
</cp:coreProperties>
</file>